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BA6" w:rsidRDefault="00477BA6">
      <w:r>
        <w:t>Description of Additional Supplementary Files</w:t>
      </w:r>
    </w:p>
    <w:p w:rsidR="00477BA6" w:rsidRDefault="00477BA6">
      <w:proofErr w:type="gramStart"/>
      <w:r w:rsidRPr="00477BA6">
        <w:rPr>
          <w:b/>
        </w:rPr>
        <w:t>Supplementary data 1.</w:t>
      </w:r>
      <w:proofErr w:type="gramEnd"/>
      <w:r>
        <w:t xml:space="preserve"> List of genes in cluster #17 (associated with Fig. 4C, D). </w:t>
      </w:r>
    </w:p>
    <w:p w:rsidR="00477BA6" w:rsidRDefault="00477BA6">
      <w:proofErr w:type="gramStart"/>
      <w:r w:rsidRPr="00477BA6">
        <w:rPr>
          <w:b/>
        </w:rPr>
        <w:t>Supplementary data 2.</w:t>
      </w:r>
      <w:proofErr w:type="gramEnd"/>
      <w:r>
        <w:t xml:space="preserve"> </w:t>
      </w:r>
      <w:proofErr w:type="gramStart"/>
      <w:r>
        <w:t>Gene Ontology (GO) enrichment of cluster #17 genes.</w:t>
      </w:r>
      <w:proofErr w:type="gramEnd"/>
      <w:r>
        <w:t xml:space="preserve"> GO enrichment was obtained using the panther database. </w:t>
      </w:r>
    </w:p>
    <w:p w:rsidR="001C1382" w:rsidRDefault="00477BA6">
      <w:proofErr w:type="gramStart"/>
      <w:r w:rsidRPr="00477BA6">
        <w:rPr>
          <w:b/>
        </w:rPr>
        <w:t>Supplementary data 3.</w:t>
      </w:r>
      <w:proofErr w:type="gramEnd"/>
      <w:r>
        <w:t xml:space="preserve"> Overlapping genes between cluster #17, BTH-regulated genes and </w:t>
      </w:r>
      <w:proofErr w:type="spellStart"/>
      <w:r>
        <w:t>JAregulated</w:t>
      </w:r>
      <w:proofErr w:type="spellEnd"/>
      <w:r>
        <w:t xml:space="preserve"> genes (associated with Fig. 4D).</w:t>
      </w:r>
    </w:p>
    <w:p w:rsidR="00477BA6" w:rsidRDefault="00477BA6"/>
    <w:p w:rsidR="00477BA6" w:rsidRDefault="00477BA6">
      <w:bookmarkStart w:id="0" w:name="_GoBack"/>
      <w:bookmarkEnd w:id="0"/>
    </w:p>
    <w:sectPr w:rsidR="00477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BA6"/>
    <w:rsid w:val="001C1382"/>
    <w:rsid w:val="0047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1-18T15:22:00Z</dcterms:created>
  <dcterms:modified xsi:type="dcterms:W3CDTF">2019-01-18T15:24:00Z</dcterms:modified>
</cp:coreProperties>
</file>